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8897E" w14:textId="5AFD3393" w:rsidR="00C9084A" w:rsidRPr="001F5B9F" w:rsidRDefault="00C9084A" w:rsidP="00C9084A">
      <w:pPr>
        <w:jc w:val="center"/>
        <w:rPr>
          <w:rFonts w:ascii="Times New Roman" w:hAnsi="Times New Roman" w:cs="Times New Roman"/>
          <w:b/>
          <w:bCs/>
        </w:rPr>
      </w:pPr>
      <w:r w:rsidRPr="001F5B9F">
        <w:rPr>
          <w:rFonts w:ascii="Times New Roman" w:hAnsi="Times New Roman" w:cs="Times New Roman"/>
          <w:b/>
          <w:bCs/>
        </w:rPr>
        <w:t>Supplementary data for</w:t>
      </w:r>
    </w:p>
    <w:p w14:paraId="3EB0677E" w14:textId="604AE9D5" w:rsidR="00C9084A" w:rsidRPr="001F5B9F" w:rsidRDefault="00C9084A" w:rsidP="00C9084A">
      <w:pPr>
        <w:jc w:val="center"/>
        <w:rPr>
          <w:rFonts w:ascii="Times New Roman" w:hAnsi="Times New Roman" w:cs="Times New Roman"/>
          <w:b/>
          <w:bCs/>
        </w:rPr>
      </w:pPr>
    </w:p>
    <w:p w14:paraId="34F9821F" w14:textId="77777777" w:rsidR="00C9084A" w:rsidRPr="00C9084A" w:rsidRDefault="00C9084A" w:rsidP="00C9084A">
      <w:pPr>
        <w:jc w:val="center"/>
        <w:rPr>
          <w:b/>
          <w:bCs/>
        </w:rPr>
      </w:pPr>
    </w:p>
    <w:p w14:paraId="746BC37C" w14:textId="156D03CF" w:rsidR="00C9084A" w:rsidRPr="00C9084A" w:rsidRDefault="00457232" w:rsidP="00C9084A">
      <w:pPr>
        <w:widowControl/>
        <w:adjustRightInd w:val="0"/>
        <w:snapToGrid w:val="0"/>
        <w:spacing w:line="360" w:lineRule="auto"/>
        <w:jc w:val="center"/>
        <w:rPr>
          <w:rFonts w:ascii="Times New Roman" w:eastAsia="ＭＳ 明朝" w:hAnsi="Times New Roman" w:cs="Times New Roman"/>
          <w:b/>
          <w:i/>
          <w:kern w:val="0"/>
          <w:sz w:val="32"/>
          <w:szCs w:val="32"/>
        </w:rPr>
      </w:pPr>
      <w:bookmarkStart w:id="0" w:name="_Hlk114825929"/>
      <w:r w:rsidRPr="00457232">
        <w:rPr>
          <w:rFonts w:ascii="Times New Roman" w:eastAsia="ＭＳ 明朝" w:hAnsi="Times New Roman" w:cs="Times New Roman"/>
          <w:b/>
          <w:kern w:val="0"/>
          <w:sz w:val="32"/>
          <w:szCs w:val="32"/>
        </w:rPr>
        <w:t xml:space="preserve">Kynurenine reduces cortisol and promotes calcitonin secretion in Japanese flounder </w:t>
      </w:r>
      <w:proofErr w:type="spellStart"/>
      <w:r w:rsidRPr="00457232">
        <w:rPr>
          <w:rFonts w:ascii="Times New Roman" w:eastAsia="ＭＳ 明朝" w:hAnsi="Times New Roman" w:cs="Times New Roman"/>
          <w:b/>
          <w:i/>
          <w:iCs/>
          <w:kern w:val="0"/>
          <w:sz w:val="32"/>
          <w:szCs w:val="32"/>
        </w:rPr>
        <w:t>Paralichthys</w:t>
      </w:r>
      <w:proofErr w:type="spellEnd"/>
      <w:r w:rsidRPr="00457232">
        <w:rPr>
          <w:rFonts w:ascii="Times New Roman" w:eastAsia="ＭＳ 明朝" w:hAnsi="Times New Roman" w:cs="Times New Roman"/>
          <w:b/>
          <w:i/>
          <w:iCs/>
          <w:kern w:val="0"/>
          <w:sz w:val="32"/>
          <w:szCs w:val="32"/>
        </w:rPr>
        <w:t xml:space="preserve"> </w:t>
      </w:r>
      <w:proofErr w:type="spellStart"/>
      <w:r w:rsidRPr="00457232">
        <w:rPr>
          <w:rFonts w:ascii="Times New Roman" w:eastAsia="ＭＳ 明朝" w:hAnsi="Times New Roman" w:cs="Times New Roman"/>
          <w:b/>
          <w:i/>
          <w:iCs/>
          <w:kern w:val="0"/>
          <w:sz w:val="32"/>
          <w:szCs w:val="32"/>
        </w:rPr>
        <w:t>olivaceus</w:t>
      </w:r>
      <w:proofErr w:type="spellEnd"/>
      <w:r w:rsidR="008A4F86" w:rsidRPr="00457232">
        <w:rPr>
          <w:rFonts w:ascii="Times New Roman" w:eastAsia="ＭＳ 明朝" w:hAnsi="Times New Roman" w:cs="Times New Roman"/>
          <w:b/>
          <w:i/>
          <w:iCs/>
          <w:kern w:val="0"/>
          <w:sz w:val="32"/>
          <w:szCs w:val="32"/>
        </w:rPr>
        <w:t xml:space="preserve"> </w:t>
      </w:r>
      <w:bookmarkStart w:id="1" w:name="_Hlk117416246"/>
      <w:bookmarkStart w:id="2" w:name="_Hlk112958872"/>
      <w:bookmarkStart w:id="3" w:name="_Hlk99311430"/>
      <w:bookmarkEnd w:id="0"/>
    </w:p>
    <w:bookmarkEnd w:id="1"/>
    <w:bookmarkEnd w:id="2"/>
    <w:bookmarkEnd w:id="3"/>
    <w:p w14:paraId="65375120" w14:textId="6301AEC2" w:rsidR="00C9084A" w:rsidRDefault="00C9084A" w:rsidP="00C9084A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b/>
          <w:iCs/>
          <w:kern w:val="0"/>
          <w:sz w:val="28"/>
          <w:szCs w:val="28"/>
        </w:rPr>
      </w:pPr>
    </w:p>
    <w:p w14:paraId="529A3DF7" w14:textId="33C1CA02" w:rsidR="00C9084A" w:rsidRDefault="00C9084A" w:rsidP="00C9084A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b/>
          <w:iCs/>
          <w:kern w:val="0"/>
          <w:sz w:val="28"/>
          <w:szCs w:val="28"/>
        </w:rPr>
      </w:pPr>
    </w:p>
    <w:p w14:paraId="36D30CF1" w14:textId="3EE16EAA" w:rsidR="008A4F86" w:rsidRPr="008A4F86" w:rsidRDefault="008A4F86" w:rsidP="008A4F86">
      <w:pPr>
        <w:widowControl/>
        <w:tabs>
          <w:tab w:val="left" w:pos="7200"/>
        </w:tabs>
        <w:adjustRightInd w:val="0"/>
        <w:snapToGrid w:val="0"/>
        <w:spacing w:line="360" w:lineRule="auto"/>
        <w:jc w:val="center"/>
        <w:rPr>
          <w:rFonts w:ascii="Times New Roman" w:eastAsia="ＭＳ 明朝" w:hAnsi="Times New Roman" w:cs="Times New Roman"/>
          <w:b/>
          <w:kern w:val="0"/>
          <w:sz w:val="28"/>
          <w:szCs w:val="28"/>
          <w:vertAlign w:val="superscript"/>
        </w:rPr>
      </w:pPr>
      <w:bookmarkStart w:id="4" w:name="_Hlk121678788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Takahiro</w:t>
      </w:r>
      <w:r w:rsidRPr="000B31FF">
        <w:rPr>
          <w:rFonts w:ascii="Times New Roman" w:eastAsia="ＭＳ 明朝" w:hAnsi="Times New Roman" w:cs="Times New Roman" w:hint="eastAsia"/>
          <w:b/>
          <w:kern w:val="0"/>
          <w:sz w:val="28"/>
          <w:szCs w:val="28"/>
        </w:rPr>
        <w:t xml:space="preserve">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Ikari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,</w:t>
      </w:r>
      <w:r w:rsidRPr="000B31FF">
        <w:rPr>
          <w:rFonts w:ascii="Times New Roman" w:eastAsia="ＭＳ 明朝" w:hAnsi="Times New Roman" w:cs="Times New Roman" w:hint="eastAsia"/>
          <w:b/>
          <w:kern w:val="0"/>
          <w:sz w:val="28"/>
          <w:szCs w:val="28"/>
        </w:rPr>
        <w:t xml:space="preserve"> 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Yukihiro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Furusawa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Yoshiaki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Tabuchi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Yusuke Maruyama, Atsuhiko Hattori, Yoichiro Kitani, </w:t>
      </w:r>
      <w:r w:rsidR="00212B9A"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Kenji Toyota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Arata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Nagami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Jun Hirayama, </w:t>
      </w:r>
      <w:r w:rsidRPr="000B31FF">
        <w:rPr>
          <w:rFonts w:ascii="Times New Roman" w:eastAsia="ＭＳ 明朝" w:hAnsi="Times New Roman" w:cs="Times New Roman" w:hint="eastAsia"/>
          <w:b/>
          <w:kern w:val="0"/>
          <w:sz w:val="28"/>
          <w:szCs w:val="28"/>
        </w:rPr>
        <w:t>Kazuki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 Watanabe, Atsushi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S</w:t>
      </w:r>
      <w:r w:rsidR="00170A9C"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h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igematsu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Muhammad Ahya Rafiuddin,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Shouzo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Ogiso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Keisuke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Fukushi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Kohei Kuroda,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Kaito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Hatano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Toshio Sekiguchi, </w:t>
      </w:r>
      <w:proofErr w:type="spellStart"/>
      <w:r w:rsidR="00170A9C"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Ryotaro</w:t>
      </w:r>
      <w:proofErr w:type="spellEnd"/>
      <w:r w:rsidR="00170A9C"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 Kawashima, 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Ajai K. Srivastav, Takumi </w:t>
      </w:r>
      <w:proofErr w:type="spellStart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Nishiuchi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Akihiro Sakatoku, </w:t>
      </w:r>
      <w:bookmarkStart w:id="5" w:name="_Hlk123307324"/>
      <w:r w:rsidRPr="000B31FF">
        <w:rPr>
          <w:rFonts w:ascii="Times New Roman" w:eastAsia="ＭＳ 明朝" w:hAnsi="Times New Roman" w:cs="Times New Roman" w:hint="eastAsia"/>
          <w:b/>
          <w:kern w:val="0"/>
          <w:sz w:val="28"/>
          <w:szCs w:val="28"/>
        </w:rPr>
        <w:t>Ma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sa-</w:t>
      </w:r>
      <w:proofErr w:type="spellStart"/>
      <w:r w:rsidR="00E20E98">
        <w:rPr>
          <w:rFonts w:ascii="Times New Roman" w:eastAsia="ＭＳ 明朝" w:hAnsi="Times New Roman" w:cs="Times New Roman" w:hint="eastAsia"/>
          <w:b/>
          <w:kern w:val="0"/>
          <w:sz w:val="28"/>
          <w:szCs w:val="28"/>
        </w:rPr>
        <w:t>a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ki</w:t>
      </w:r>
      <w:proofErr w:type="spellEnd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 Yoshida</w:t>
      </w:r>
      <w:bookmarkEnd w:id="5"/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</w:t>
      </w:r>
      <w:r w:rsidR="00212B9A"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>Hajime Matsubara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, </w:t>
      </w:r>
      <w:r w:rsidRPr="000B31FF">
        <w:rPr>
          <w:rFonts w:ascii="Times New Roman" w:eastAsia="ＭＳ 明朝" w:hAnsi="Times New Roman" w:cs="Times New Roman" w:hint="eastAsia"/>
          <w:b/>
          <w:kern w:val="0"/>
          <w:sz w:val="28"/>
          <w:szCs w:val="28"/>
        </w:rPr>
        <w:t>and</w:t>
      </w:r>
      <w:r w:rsidRPr="000B31FF">
        <w:rPr>
          <w:rFonts w:ascii="Times New Roman" w:eastAsia="ＭＳ 明朝" w:hAnsi="Times New Roman" w:cs="Times New Roman"/>
          <w:b/>
          <w:kern w:val="0"/>
          <w:sz w:val="28"/>
          <w:szCs w:val="28"/>
        </w:rPr>
        <w:t xml:space="preserve"> </w:t>
      </w:r>
      <w:r w:rsidRPr="000B31FF">
        <w:rPr>
          <w:rFonts w:ascii="Times New Roman" w:eastAsia="ＭＳ 明朝" w:hAnsi="Times New Roman" w:cs="Times New Roman" w:hint="eastAsia"/>
          <w:b/>
          <w:kern w:val="0"/>
          <w:sz w:val="28"/>
          <w:szCs w:val="28"/>
        </w:rPr>
        <w:t>Nobuo Suzuki</w:t>
      </w:r>
      <w:bookmarkEnd w:id="4"/>
    </w:p>
    <w:p w14:paraId="2C6F6FFE" w14:textId="77777777" w:rsidR="00C9084A" w:rsidRPr="008A4F86" w:rsidRDefault="00C9084A" w:rsidP="00C9084A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b/>
          <w:iCs/>
          <w:kern w:val="0"/>
          <w:sz w:val="28"/>
          <w:szCs w:val="28"/>
        </w:rPr>
      </w:pPr>
    </w:p>
    <w:p w14:paraId="5D95B279" w14:textId="52ECA233" w:rsidR="00C9084A" w:rsidRDefault="00C9084A" w:rsidP="00C9084A">
      <w:pPr>
        <w:widowControl/>
        <w:tabs>
          <w:tab w:val="left" w:pos="7200"/>
        </w:tabs>
        <w:adjustRightInd w:val="0"/>
        <w:snapToGrid w:val="0"/>
        <w:spacing w:line="360" w:lineRule="auto"/>
        <w:jc w:val="center"/>
        <w:rPr>
          <w:rFonts w:ascii="Times New Roman" w:eastAsia="ＭＳ 明朝" w:hAnsi="Times New Roman" w:cs="Times New Roman"/>
          <w:b/>
          <w:kern w:val="0"/>
          <w:sz w:val="28"/>
          <w:szCs w:val="28"/>
        </w:rPr>
      </w:pPr>
    </w:p>
    <w:p w14:paraId="5B175AFD" w14:textId="77777777" w:rsidR="00C9084A" w:rsidRPr="00C9084A" w:rsidRDefault="00C9084A" w:rsidP="00C9084A">
      <w:pPr>
        <w:widowControl/>
        <w:tabs>
          <w:tab w:val="left" w:pos="7200"/>
        </w:tabs>
        <w:adjustRightInd w:val="0"/>
        <w:snapToGrid w:val="0"/>
        <w:spacing w:line="360" w:lineRule="auto"/>
        <w:rPr>
          <w:rFonts w:ascii="Times New Roman" w:eastAsia="ＭＳ 明朝" w:hAnsi="Times New Roman" w:cs="Times New Roman"/>
          <w:b/>
          <w:kern w:val="0"/>
          <w:sz w:val="28"/>
          <w:szCs w:val="28"/>
          <w:vertAlign w:val="superscript"/>
        </w:rPr>
      </w:pPr>
    </w:p>
    <w:p w14:paraId="0B945C89" w14:textId="4FFC34E5" w:rsidR="00C9084A" w:rsidRPr="004505C0" w:rsidRDefault="00C9084A" w:rsidP="00C9084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505C0">
        <w:rPr>
          <w:rFonts w:ascii="Times New Roman" w:hAnsi="Times New Roman" w:cs="Times New Roman"/>
          <w:b/>
          <w:bCs/>
          <w:sz w:val="24"/>
          <w:szCs w:val="28"/>
        </w:rPr>
        <w:t>This file includes:</w:t>
      </w:r>
    </w:p>
    <w:p w14:paraId="2ABFD1A0" w14:textId="3E4CE540" w:rsidR="00C9084A" w:rsidRDefault="00C9084A" w:rsidP="00C9084A">
      <w:pPr>
        <w:ind w:firstLineChars="400" w:firstLine="960"/>
        <w:rPr>
          <w:rFonts w:ascii="Times New Roman" w:hAnsi="Times New Roman" w:cs="Times New Roman"/>
          <w:sz w:val="24"/>
          <w:szCs w:val="28"/>
        </w:rPr>
      </w:pPr>
      <w:r w:rsidRPr="004505C0">
        <w:rPr>
          <w:rFonts w:ascii="Times New Roman" w:hAnsi="Times New Roman" w:cs="Times New Roman"/>
          <w:sz w:val="24"/>
          <w:szCs w:val="28"/>
        </w:rPr>
        <w:t>Supplementary Table S1</w:t>
      </w:r>
      <w:r w:rsidR="008A4F86">
        <w:rPr>
          <w:rFonts w:ascii="Times New Roman" w:hAnsi="Times New Roman" w:cs="Times New Roman" w:hint="eastAsia"/>
          <w:sz w:val="24"/>
          <w:szCs w:val="28"/>
        </w:rPr>
        <w:t>,</w:t>
      </w:r>
      <w:r w:rsidR="008A4F86">
        <w:rPr>
          <w:rFonts w:ascii="Times New Roman" w:hAnsi="Times New Roman" w:cs="Times New Roman"/>
          <w:sz w:val="24"/>
          <w:szCs w:val="28"/>
        </w:rPr>
        <w:t xml:space="preserve"> </w:t>
      </w:r>
      <w:r w:rsidRPr="004505C0">
        <w:rPr>
          <w:rFonts w:ascii="Times New Roman" w:hAnsi="Times New Roman" w:cs="Times New Roman"/>
          <w:sz w:val="24"/>
          <w:szCs w:val="28"/>
        </w:rPr>
        <w:t>S2</w:t>
      </w:r>
      <w:r w:rsidR="008A4F86">
        <w:rPr>
          <w:rFonts w:ascii="Times New Roman" w:hAnsi="Times New Roman" w:cs="Times New Roman"/>
          <w:sz w:val="24"/>
          <w:szCs w:val="28"/>
        </w:rPr>
        <w:t>, S4, S5, and S6</w:t>
      </w:r>
    </w:p>
    <w:p w14:paraId="3D5C8698" w14:textId="77777777" w:rsidR="005A27DD" w:rsidRPr="005A27DD" w:rsidRDefault="005A27DD" w:rsidP="005A27DD">
      <w:pPr>
        <w:rPr>
          <w:rFonts w:ascii="Times New Roman" w:hAnsi="Times New Roman" w:cs="Times New Roman"/>
          <w:sz w:val="24"/>
          <w:szCs w:val="28"/>
        </w:rPr>
      </w:pPr>
    </w:p>
    <w:p w14:paraId="30F3B38E" w14:textId="70514199" w:rsidR="0053241D" w:rsidRPr="0089040C" w:rsidRDefault="00381416">
      <w:pPr>
        <w:rPr>
          <w:rFonts w:ascii="Times New Roman" w:hAnsi="Times New Roman" w:cs="Times New Roman"/>
          <w:sz w:val="24"/>
          <w:szCs w:val="24"/>
        </w:rPr>
      </w:pPr>
      <w:r w:rsidRPr="0089040C">
        <w:rPr>
          <w:rFonts w:ascii="Times New Roman" w:hAnsi="Times New Roman" w:cs="Times New Roman" w:hint="eastAsia"/>
          <w:sz w:val="24"/>
          <w:szCs w:val="24"/>
        </w:rPr>
        <w:t>*</w:t>
      </w:r>
      <w:r w:rsidR="005A27DD" w:rsidRPr="0089040C">
        <w:rPr>
          <w:rFonts w:ascii="Times New Roman" w:hAnsi="Times New Roman" w:cs="Times New Roman"/>
          <w:sz w:val="24"/>
          <w:szCs w:val="24"/>
        </w:rPr>
        <w:t xml:space="preserve">Supplementary Table S3 is </w:t>
      </w:r>
      <w:r w:rsidRPr="0089040C">
        <w:rPr>
          <w:rFonts w:ascii="Times New Roman" w:hAnsi="Times New Roman" w:cs="Times New Roman"/>
          <w:sz w:val="24"/>
          <w:szCs w:val="24"/>
        </w:rPr>
        <w:t>included in</w:t>
      </w:r>
      <w:r w:rsidR="005A27DD" w:rsidRPr="0089040C">
        <w:rPr>
          <w:rFonts w:ascii="Times New Roman" w:hAnsi="Times New Roman" w:cs="Times New Roman"/>
          <w:sz w:val="24"/>
          <w:szCs w:val="24"/>
        </w:rPr>
        <w:t xml:space="preserve"> </w:t>
      </w:r>
      <w:r w:rsidRPr="0089040C">
        <w:rPr>
          <w:rFonts w:ascii="Times New Roman" w:hAnsi="Times New Roman" w:cs="Times New Roman"/>
          <w:sz w:val="24"/>
          <w:szCs w:val="24"/>
        </w:rPr>
        <w:t>the</w:t>
      </w:r>
      <w:r w:rsidR="005A27DD" w:rsidRPr="0089040C">
        <w:rPr>
          <w:rFonts w:ascii="Times New Roman" w:hAnsi="Times New Roman" w:cs="Times New Roman"/>
          <w:sz w:val="24"/>
          <w:szCs w:val="24"/>
        </w:rPr>
        <w:t xml:space="preserve"> separate Excel file due to the </w:t>
      </w:r>
      <w:r w:rsidRPr="0089040C">
        <w:rPr>
          <w:rFonts w:ascii="Times New Roman" w:hAnsi="Times New Roman" w:cs="Times New Roman"/>
          <w:sz w:val="24"/>
          <w:szCs w:val="24"/>
        </w:rPr>
        <w:t xml:space="preserve">fact that it contains </w:t>
      </w:r>
      <w:r w:rsidR="00EF3407" w:rsidRPr="0089040C">
        <w:rPr>
          <w:rFonts w:ascii="Times New Roman" w:hAnsi="Times New Roman" w:cs="Times New Roman"/>
          <w:sz w:val="24"/>
          <w:szCs w:val="24"/>
        </w:rPr>
        <w:t xml:space="preserve">a </w:t>
      </w:r>
      <w:r w:rsidR="005A27DD" w:rsidRPr="0089040C">
        <w:rPr>
          <w:rFonts w:ascii="Times New Roman" w:hAnsi="Times New Roman" w:cs="Times New Roman"/>
          <w:sz w:val="24"/>
          <w:szCs w:val="24"/>
        </w:rPr>
        <w:t>large amount of data.</w:t>
      </w:r>
    </w:p>
    <w:p w14:paraId="68013F8D" w14:textId="12EFF7EA" w:rsidR="00C9084A" w:rsidRDefault="00C9084A"/>
    <w:p w14:paraId="1B0690DF" w14:textId="65F06BB7" w:rsidR="00C9084A" w:rsidRDefault="00C9084A"/>
    <w:p w14:paraId="536127DE" w14:textId="51434810" w:rsidR="00C9084A" w:rsidRDefault="00C9084A"/>
    <w:p w14:paraId="1D30748B" w14:textId="66F3AD18" w:rsidR="00C9084A" w:rsidRDefault="00C9084A"/>
    <w:p w14:paraId="2D445F31" w14:textId="33049CBD" w:rsidR="00C9084A" w:rsidRDefault="00C9084A"/>
    <w:p w14:paraId="52FDD281" w14:textId="6E818284" w:rsidR="00C9084A" w:rsidRDefault="00C9084A"/>
    <w:p w14:paraId="7978F21E" w14:textId="2FED65F4" w:rsidR="00C9084A" w:rsidRDefault="00C9084A"/>
    <w:p w14:paraId="416D21A0" w14:textId="12AFC4C1" w:rsidR="00C9084A" w:rsidRDefault="00C9084A"/>
    <w:p w14:paraId="7C1BDA7B" w14:textId="53998DA1" w:rsidR="00C9084A" w:rsidRDefault="00C9084A"/>
    <w:p w14:paraId="709F1EF0" w14:textId="2372CC88" w:rsidR="00C9084A" w:rsidRDefault="00C9084A"/>
    <w:p w14:paraId="52A13B5F" w14:textId="029DACDC" w:rsidR="00C9084A" w:rsidRDefault="006A6FA8">
      <w:pPr>
        <w:rPr>
          <w:rFonts w:ascii="Times New Roman" w:hAnsi="Times New Roman" w:cs="Times New Roman"/>
          <w:sz w:val="28"/>
          <w:szCs w:val="28"/>
        </w:rPr>
      </w:pPr>
      <w:r w:rsidRPr="006A6FA8">
        <w:rPr>
          <w:rFonts w:ascii="Times New Roman" w:hAnsi="Times New Roman" w:cs="Times New Roman"/>
          <w:sz w:val="28"/>
          <w:szCs w:val="28"/>
        </w:rPr>
        <w:t>Table S1 Mineral concentrations (sodium ion: Na</w:t>
      </w:r>
      <w:r w:rsidRPr="006A6FA8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6A6FA8">
        <w:rPr>
          <w:rFonts w:ascii="Times New Roman" w:hAnsi="Times New Roman" w:cs="Times New Roman"/>
          <w:sz w:val="28"/>
          <w:szCs w:val="28"/>
        </w:rPr>
        <w:t>; chloride ion: Cl</w:t>
      </w:r>
      <w:r w:rsidRPr="006A6FA8">
        <w:rPr>
          <w:rFonts w:ascii="Times New Roman" w:hAnsi="Times New Roman" w:cs="Times New Roman"/>
          <w:sz w:val="28"/>
          <w:szCs w:val="28"/>
          <w:vertAlign w:val="superscript"/>
        </w:rPr>
        <w:t>-</w:t>
      </w:r>
      <w:r w:rsidRPr="006A6FA8">
        <w:rPr>
          <w:rFonts w:ascii="Times New Roman" w:hAnsi="Times New Roman" w:cs="Times New Roman"/>
          <w:sz w:val="28"/>
          <w:szCs w:val="28"/>
        </w:rPr>
        <w:t>; potassium ion: K</w:t>
      </w:r>
      <w:r w:rsidRPr="006A6FA8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6A6FA8">
        <w:rPr>
          <w:rFonts w:ascii="Times New Roman" w:hAnsi="Times New Roman" w:cs="Times New Roman"/>
          <w:sz w:val="28"/>
          <w:szCs w:val="28"/>
        </w:rPr>
        <w:t>; calcium ion: Ca</w:t>
      </w:r>
      <w:r w:rsidRPr="006A6FA8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6A6FA8">
        <w:rPr>
          <w:rFonts w:ascii="Times New Roman" w:hAnsi="Times New Roman" w:cs="Times New Roman"/>
          <w:sz w:val="28"/>
          <w:szCs w:val="28"/>
        </w:rPr>
        <w:t>) of SSW and DOW</w:t>
      </w:r>
      <w:r w:rsidR="00130D98">
        <w:rPr>
          <w:rFonts w:ascii="Times New Roman" w:hAnsi="Times New Roman" w:cs="Times New Roman" w:hint="eastAsia"/>
          <w:sz w:val="28"/>
          <w:szCs w:val="28"/>
        </w:rPr>
        <w:t>.</w:t>
      </w:r>
    </w:p>
    <w:p w14:paraId="7CAFB66D" w14:textId="77777777" w:rsidR="00130D98" w:rsidRPr="006A6FA8" w:rsidRDefault="00130D98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0"/>
        <w:gridCol w:w="1899"/>
        <w:gridCol w:w="1559"/>
        <w:gridCol w:w="1418"/>
        <w:gridCol w:w="1417"/>
      </w:tblGrid>
      <w:tr w:rsidR="006A6FA8" w:rsidRPr="006A6FA8" w14:paraId="25E11349" w14:textId="77777777" w:rsidTr="0034021A">
        <w:trPr>
          <w:trHeight w:val="703"/>
        </w:trPr>
        <w:tc>
          <w:tcPr>
            <w:tcW w:w="122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682A5" w14:textId="77777777" w:rsidR="006A6FA8" w:rsidRPr="006A6FA8" w:rsidRDefault="006A6FA8" w:rsidP="006A6F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EE649" w14:textId="6BB5ECF3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  Na</w:t>
            </w: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10"/>
                <w:sz w:val="28"/>
                <w:szCs w:val="28"/>
                <w:vertAlign w:val="superscript"/>
              </w:rPr>
              <w:t>+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10"/>
                <w:sz w:val="28"/>
                <w:szCs w:val="28"/>
                <w:vertAlign w:val="superscript"/>
              </w:rPr>
              <w:t xml:space="preserve">　</w:t>
            </w: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 (</w:t>
            </w:r>
            <w:proofErr w:type="spellStart"/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mEq</w:t>
            </w:r>
            <w:proofErr w:type="spellEnd"/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/L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53909" w14:textId="3D500A15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K</w:t>
            </w: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10"/>
                <w:sz w:val="28"/>
                <w:szCs w:val="28"/>
                <w:vertAlign w:val="superscript"/>
              </w:rPr>
              <w:t xml:space="preserve">+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10"/>
                <w:sz w:val="28"/>
                <w:szCs w:val="28"/>
                <w:vertAlign w:val="superscript"/>
              </w:rPr>
              <w:t xml:space="preserve">　</w:t>
            </w: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mEq</w:t>
            </w:r>
            <w:proofErr w:type="spellEnd"/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/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A0927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Cl</w:t>
            </w: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10"/>
                <w:sz w:val="28"/>
                <w:szCs w:val="28"/>
                <w:vertAlign w:val="superscript"/>
              </w:rPr>
              <w:t>-</w:t>
            </w:r>
          </w:p>
          <w:p w14:paraId="168DF2D0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mEq</w:t>
            </w:r>
            <w:proofErr w:type="spellEnd"/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8E0A4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Ca</w:t>
            </w: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10"/>
                <w:sz w:val="28"/>
                <w:szCs w:val="28"/>
                <w:vertAlign w:val="superscript"/>
              </w:rPr>
              <w:t xml:space="preserve">2+ </w:t>
            </w: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(mg/dL)</w:t>
            </w:r>
          </w:p>
        </w:tc>
      </w:tr>
      <w:tr w:rsidR="006A6FA8" w:rsidRPr="006A6FA8" w14:paraId="62490850" w14:textId="77777777" w:rsidTr="0034021A">
        <w:trPr>
          <w:trHeight w:val="600"/>
        </w:trPr>
        <w:tc>
          <w:tcPr>
            <w:tcW w:w="122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DA8AB" w14:textId="77777777" w:rsidR="006A6FA8" w:rsidRPr="006A6FA8" w:rsidRDefault="006A6FA8" w:rsidP="006A6FA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SSW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C7719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1BECB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9.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13AE0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C8801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1</w:t>
            </w:r>
          </w:p>
        </w:tc>
      </w:tr>
      <w:tr w:rsidR="006A6FA8" w:rsidRPr="006A6FA8" w14:paraId="49B4E525" w14:textId="77777777" w:rsidTr="0034021A">
        <w:trPr>
          <w:trHeight w:val="360"/>
        </w:trPr>
        <w:tc>
          <w:tcPr>
            <w:tcW w:w="1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0C2F3" w14:textId="77777777" w:rsidR="006A6FA8" w:rsidRPr="006A6FA8" w:rsidRDefault="006A6FA8" w:rsidP="006A6FA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DOW</w:t>
            </w:r>
          </w:p>
        </w:tc>
        <w:tc>
          <w:tcPr>
            <w:tcW w:w="1899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3AE9B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E5158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1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35911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7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C8837" w14:textId="77777777" w:rsidR="006A6FA8" w:rsidRPr="006A6FA8" w:rsidRDefault="006A6FA8" w:rsidP="006A6FA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6A6F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41</w:t>
            </w:r>
          </w:p>
        </w:tc>
      </w:tr>
      <w:tr w:rsidR="006A6FA8" w:rsidRPr="006A6FA8" w14:paraId="4E42E557" w14:textId="77777777" w:rsidTr="0034021A">
        <w:trPr>
          <w:trHeight w:val="360"/>
        </w:trPr>
        <w:tc>
          <w:tcPr>
            <w:tcW w:w="122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79934" w14:textId="77777777" w:rsidR="006A6FA8" w:rsidRPr="006A6FA8" w:rsidRDefault="006A6FA8" w:rsidP="006A6F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899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D34C8" w14:textId="77777777" w:rsidR="006A6FA8" w:rsidRPr="006A6FA8" w:rsidRDefault="006A6FA8" w:rsidP="006A6F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ED523" w14:textId="77777777" w:rsidR="006A6FA8" w:rsidRPr="006A6FA8" w:rsidRDefault="006A6FA8" w:rsidP="006A6F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3A2EA" w14:textId="77777777" w:rsidR="006A6FA8" w:rsidRPr="006A6FA8" w:rsidRDefault="006A6FA8" w:rsidP="006A6F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DC6F1" w14:textId="77777777" w:rsidR="006A6FA8" w:rsidRPr="006A6FA8" w:rsidRDefault="006A6FA8" w:rsidP="006A6F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</w:tr>
    </w:tbl>
    <w:p w14:paraId="4B7B5079" w14:textId="54CAFFF5" w:rsidR="00C9084A" w:rsidRDefault="00C9084A"/>
    <w:p w14:paraId="0ACA3738" w14:textId="0AB51153" w:rsidR="00C9084A" w:rsidRDefault="00C9084A"/>
    <w:p w14:paraId="5F66568C" w14:textId="741317F1" w:rsidR="00C9084A" w:rsidRDefault="00C9084A"/>
    <w:p w14:paraId="1B8A65A6" w14:textId="276A56C4" w:rsidR="00C9084A" w:rsidRDefault="00C9084A"/>
    <w:p w14:paraId="358F5F4A" w14:textId="58477BAA" w:rsidR="00C9084A" w:rsidRDefault="00C9084A"/>
    <w:p w14:paraId="4960042C" w14:textId="038CD68B" w:rsidR="00C9084A" w:rsidRDefault="00C9084A"/>
    <w:p w14:paraId="4D0F3BB5" w14:textId="5C7264D8" w:rsidR="00C9084A" w:rsidRDefault="00C9084A"/>
    <w:p w14:paraId="2B93A75C" w14:textId="5A8835AF" w:rsidR="00C9084A" w:rsidRDefault="00C9084A"/>
    <w:p w14:paraId="36805C6E" w14:textId="7566CA57" w:rsidR="00C9084A" w:rsidRDefault="00C9084A"/>
    <w:p w14:paraId="036D5868" w14:textId="14E5375F" w:rsidR="00C9084A" w:rsidRDefault="00C9084A"/>
    <w:p w14:paraId="3889E3B8" w14:textId="1CF1EA21" w:rsidR="00C9084A" w:rsidRDefault="00C9084A"/>
    <w:p w14:paraId="07AFB721" w14:textId="7B1116DF" w:rsidR="00C9084A" w:rsidRDefault="00C9084A"/>
    <w:p w14:paraId="59A75774" w14:textId="03D2F375" w:rsidR="00C9084A" w:rsidRDefault="00C9084A"/>
    <w:p w14:paraId="4ED27BB6" w14:textId="7BE0D566" w:rsidR="00C9084A" w:rsidRDefault="00C9084A"/>
    <w:p w14:paraId="7B67938D" w14:textId="4F947ED5" w:rsidR="00C9084A" w:rsidRDefault="00C9084A"/>
    <w:p w14:paraId="0ED29FE7" w14:textId="414D1152" w:rsidR="00C9084A" w:rsidRDefault="00C9084A"/>
    <w:p w14:paraId="449E5DAA" w14:textId="0A7C2BA9" w:rsidR="00C9084A" w:rsidRDefault="00C9084A"/>
    <w:p w14:paraId="58A3B142" w14:textId="7BF65F91" w:rsidR="00C9084A" w:rsidRDefault="00C9084A"/>
    <w:p w14:paraId="35BD3423" w14:textId="3686034C" w:rsidR="00130D98" w:rsidRDefault="00130D98"/>
    <w:p w14:paraId="4E39599E" w14:textId="77777777" w:rsidR="00130D98" w:rsidRDefault="00130D98"/>
    <w:p w14:paraId="55F74B58" w14:textId="0B124FC8" w:rsidR="00C9084A" w:rsidRDefault="00C9084A"/>
    <w:p w14:paraId="588B52D8" w14:textId="0BFEB025" w:rsidR="00C9084A" w:rsidRDefault="00C9084A"/>
    <w:p w14:paraId="44B82999" w14:textId="77777777" w:rsidR="00427702" w:rsidRDefault="00427702"/>
    <w:p w14:paraId="3FC08280" w14:textId="575B4616" w:rsidR="00C9084A" w:rsidRDefault="00C9084A"/>
    <w:p w14:paraId="639C8ECF" w14:textId="081F8CB8" w:rsidR="00C9084A" w:rsidRDefault="00C9084A"/>
    <w:p w14:paraId="6C12582F" w14:textId="6FC54904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638A55E" w14:textId="5661A48D" w:rsidR="008A4F86" w:rsidRPr="001F5B9F" w:rsidRDefault="001F5B9F" w:rsidP="001F5B9F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  <w:r w:rsidRPr="001F5B9F">
        <w:rPr>
          <w:rFonts w:ascii="Times New Roman" w:hAnsi="Times New Roman" w:cs="Times New Roman"/>
          <w:sz w:val="28"/>
          <w:szCs w:val="28"/>
        </w:rPr>
        <w:t xml:space="preserve">Table S2 </w:t>
      </w:r>
      <w:r w:rsidR="005969AC" w:rsidRPr="005969AC">
        <w:rPr>
          <w:rFonts w:ascii="Times New Roman" w:hAnsi="Times New Roman" w:cs="Times New Roman"/>
          <w:sz w:val="28"/>
          <w:szCs w:val="28"/>
        </w:rPr>
        <w:t>Expression values (in pooled samples) for the genes involved in cortisol secretion in the brains of flounder reared in SSW and DOW.</w:t>
      </w:r>
    </w:p>
    <w:p w14:paraId="37520719" w14:textId="60E715D5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tbl>
      <w:tblPr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7"/>
        <w:gridCol w:w="3276"/>
        <w:gridCol w:w="142"/>
        <w:gridCol w:w="3119"/>
      </w:tblGrid>
      <w:tr w:rsidR="001F5B9F" w:rsidRPr="001F5B9F" w14:paraId="72B03915" w14:textId="77777777" w:rsidTr="0034021A">
        <w:trPr>
          <w:trHeight w:val="940"/>
        </w:trPr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15B66" w14:textId="35BA6F41" w:rsidR="001F5B9F" w:rsidRPr="001F5B9F" w:rsidRDefault="009364D2" w:rsidP="001F5B9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PM</w:t>
            </w:r>
          </w:p>
        </w:tc>
        <w:tc>
          <w:tcPr>
            <w:tcW w:w="341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C5ABB" w14:textId="1BD05A62" w:rsidR="001F5B9F" w:rsidRPr="001F5B9F" w:rsidRDefault="0034021A" w:rsidP="001F5B9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8"/>
                <w:szCs w:val="28"/>
              </w:rPr>
              <w:t xml:space="preserve">　　　</w:t>
            </w:r>
            <w:r w:rsidR="001F5B9F" w:rsidRPr="001F5B9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SSW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18961" w14:textId="77777777" w:rsidR="001F5B9F" w:rsidRPr="001F5B9F" w:rsidRDefault="001F5B9F" w:rsidP="001F5B9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 w:rsidRPr="001F5B9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DOW</w:t>
            </w:r>
          </w:p>
        </w:tc>
      </w:tr>
      <w:tr w:rsidR="009375C8" w:rsidRPr="001F5B9F" w14:paraId="732CEDBE" w14:textId="77777777" w:rsidTr="00BB714C">
        <w:trPr>
          <w:trHeight w:val="940"/>
        </w:trPr>
        <w:tc>
          <w:tcPr>
            <w:tcW w:w="181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46190" w14:textId="53C7338F" w:rsidR="009375C8" w:rsidRDefault="009375C8" w:rsidP="009375C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proofErr w:type="spellStart"/>
            <w:r w:rsidRPr="001F5B9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8"/>
                <w:szCs w:val="28"/>
              </w:rPr>
              <w:t>crh</w:t>
            </w:r>
            <w:proofErr w:type="spellEnd"/>
          </w:p>
        </w:tc>
        <w:tc>
          <w:tcPr>
            <w:tcW w:w="3418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FCD3F" w14:textId="1C11D097" w:rsidR="009375C8" w:rsidRDefault="009375C8" w:rsidP="009375C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8"/>
                <w:szCs w:val="28"/>
              </w:rPr>
              <w:t xml:space="preserve">　　　</w:t>
            </w:r>
            <w:r w:rsidRPr="00CA7D5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7.53722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1AE00" w14:textId="727BE9F3" w:rsidR="009375C8" w:rsidRPr="001F5B9F" w:rsidRDefault="009375C8" w:rsidP="009375C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>
              <w:t xml:space="preserve"> </w:t>
            </w:r>
            <w:r w:rsidRPr="00CA7D5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5.6345</w:t>
            </w:r>
          </w:p>
        </w:tc>
      </w:tr>
      <w:tr w:rsidR="009375C8" w:rsidRPr="001F5B9F" w14:paraId="5DAD558D" w14:textId="77777777" w:rsidTr="00BB714C">
        <w:trPr>
          <w:trHeight w:val="940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ADB94" w14:textId="03B99A7E" w:rsidR="009375C8" w:rsidRPr="001F5B9F" w:rsidRDefault="009375C8" w:rsidP="009375C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proofErr w:type="spellStart"/>
            <w:r w:rsidRPr="001F5B9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8"/>
                <w:szCs w:val="28"/>
              </w:rPr>
              <w:t>pomc</w:t>
            </w:r>
            <w:proofErr w:type="spellEnd"/>
          </w:p>
        </w:tc>
        <w:tc>
          <w:tcPr>
            <w:tcW w:w="327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6ADD6" w14:textId="7CDD6DA8" w:rsidR="009375C8" w:rsidRPr="001F5B9F" w:rsidRDefault="009375C8" w:rsidP="009375C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8"/>
                <w:szCs w:val="28"/>
              </w:rPr>
              <w:t xml:space="preserve">　　　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1.053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7A1F8" w14:textId="754F9E93" w:rsidR="009375C8" w:rsidRPr="001F5B9F" w:rsidRDefault="009375C8" w:rsidP="009375C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0.508</w:t>
            </w:r>
          </w:p>
        </w:tc>
      </w:tr>
    </w:tbl>
    <w:p w14:paraId="17722E8E" w14:textId="16672167" w:rsidR="001F5B9F" w:rsidRPr="001F5B9F" w:rsidRDefault="009364D2" w:rsidP="001F5B9F">
      <w:pPr>
        <w:pStyle w:val="Web"/>
        <w:spacing w:before="0" w:beforeAutospacing="0" w:after="0" w:afterAutospacing="0"/>
        <w:rPr>
          <w:sz w:val="28"/>
          <w:szCs w:val="28"/>
        </w:rPr>
      </w:pPr>
      <w:r>
        <w:rPr>
          <w:rFonts w:ascii="Times New Roman" w:hAnsi="Times New Roman" w:cs="Times New Roman"/>
          <w:color w:val="000000"/>
          <w:kern w:val="24"/>
          <w:sz w:val="28"/>
          <w:szCs w:val="28"/>
        </w:rPr>
        <w:t>TP</w:t>
      </w:r>
      <w:r w:rsidRPr="001F5B9F">
        <w:rPr>
          <w:rFonts w:ascii="Times New Roman" w:hAnsi="Times New Roman" w:cs="Times New Roman"/>
          <w:color w:val="000000"/>
          <w:kern w:val="24"/>
          <w:sz w:val="28"/>
          <w:szCs w:val="28"/>
        </w:rPr>
        <w:t>M</w:t>
      </w:r>
      <w:r w:rsidR="001F5B9F" w:rsidRPr="001F5B9F">
        <w:rPr>
          <w:rFonts w:ascii="Times New Roman" w:hAnsi="Times New Roman" w:cs="Times New Roman"/>
          <w:color w:val="000000"/>
          <w:kern w:val="24"/>
          <w:sz w:val="28"/>
          <w:szCs w:val="28"/>
        </w:rPr>
        <w:t xml:space="preserve">: </w:t>
      </w:r>
      <w:r w:rsidR="00482A60">
        <w:rPr>
          <w:rFonts w:ascii="Times New Roman" w:hAnsi="Times New Roman" w:cs="Times New Roman"/>
          <w:color w:val="000000"/>
          <w:kern w:val="24"/>
          <w:sz w:val="28"/>
          <w:szCs w:val="28"/>
        </w:rPr>
        <w:t>transcrip</w:t>
      </w:r>
      <w:r w:rsidR="001F5B9F" w:rsidRPr="001F5B9F">
        <w:rPr>
          <w:rFonts w:ascii="Times New Roman" w:hAnsi="Times New Roman" w:cs="Times New Roman"/>
          <w:color w:val="000000"/>
          <w:kern w:val="24"/>
          <w:sz w:val="28"/>
          <w:szCs w:val="28"/>
        </w:rPr>
        <w:t>ts per million</w:t>
      </w:r>
    </w:p>
    <w:p w14:paraId="1270C200" w14:textId="77777777" w:rsidR="001F5B9F" w:rsidRPr="001F5B9F" w:rsidRDefault="001F5B9F" w:rsidP="001F5B9F">
      <w:pPr>
        <w:pStyle w:val="Web"/>
        <w:spacing w:before="0" w:beforeAutospacing="0" w:after="0" w:afterAutospacing="0"/>
        <w:rPr>
          <w:sz w:val="28"/>
          <w:szCs w:val="28"/>
        </w:rPr>
      </w:pPr>
      <w:proofErr w:type="spellStart"/>
      <w:r w:rsidRPr="001F5B9F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</w:rPr>
        <w:t>crh</w:t>
      </w:r>
      <w:proofErr w:type="spellEnd"/>
      <w:r w:rsidRPr="001F5B9F">
        <w:rPr>
          <w:rFonts w:ascii="Times New Roman" w:hAnsi="Times New Roman" w:cs="Times New Roman"/>
          <w:color w:val="000000"/>
          <w:kern w:val="24"/>
          <w:sz w:val="28"/>
          <w:szCs w:val="28"/>
        </w:rPr>
        <w:t xml:space="preserve">: </w:t>
      </w:r>
      <w:r w:rsidRPr="001F5B9F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</w:rPr>
        <w:t>corticotropin-releasing hormone</w:t>
      </w:r>
    </w:p>
    <w:p w14:paraId="0ACF32C3" w14:textId="77777777" w:rsidR="001F5B9F" w:rsidRPr="001F5B9F" w:rsidRDefault="001F5B9F" w:rsidP="001F5B9F">
      <w:pPr>
        <w:pStyle w:val="Web"/>
        <w:spacing w:before="0" w:beforeAutospacing="0" w:after="0" w:afterAutospacing="0"/>
        <w:rPr>
          <w:sz w:val="28"/>
          <w:szCs w:val="28"/>
        </w:rPr>
      </w:pPr>
      <w:proofErr w:type="spellStart"/>
      <w:r w:rsidRPr="001F5B9F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</w:rPr>
        <w:t>pomc</w:t>
      </w:r>
      <w:proofErr w:type="spellEnd"/>
      <w:r w:rsidRPr="001F5B9F">
        <w:rPr>
          <w:rFonts w:ascii="Times New Roman" w:hAnsi="Times New Roman" w:cs="Times New Roman"/>
          <w:color w:val="000000"/>
          <w:kern w:val="24"/>
          <w:sz w:val="28"/>
          <w:szCs w:val="28"/>
        </w:rPr>
        <w:t>:</w:t>
      </w:r>
      <w:r w:rsidRPr="001F5B9F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</w:rPr>
        <w:t xml:space="preserve"> pro-opiomelanocortin</w:t>
      </w:r>
    </w:p>
    <w:p w14:paraId="0E3A6918" w14:textId="71DE6CFF" w:rsidR="008A4F86" w:rsidRPr="001F5B9F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D086413" w14:textId="45F42D68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437EB60A" w14:textId="6F1A6D81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63E7DFD4" w14:textId="5182AC7E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1D204DDE" w14:textId="7B580D4B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C02F9AB" w14:textId="1931060A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8C17D49" w14:textId="01F01039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1AAFEBF" w14:textId="47FBCD64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22034461" w14:textId="726308EA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5C59E461" w14:textId="7F9B4250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24BF88B" w14:textId="378A9B2D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5B6FED68" w14:textId="72155603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3791A647" w14:textId="2ED4B472" w:rsidR="00BC3D78" w:rsidRDefault="00BC3D78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311B54E7" w14:textId="03AF47E7" w:rsidR="00BC3D78" w:rsidRDefault="00BC3D78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6661C77" w14:textId="3E0FF48A" w:rsidR="00BC3D78" w:rsidRDefault="00BC3D78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525368A" w14:textId="1EB17F9C" w:rsidR="00BC3D78" w:rsidRDefault="00BC3D78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1A793D98" w14:textId="0412357D" w:rsidR="00BC3D78" w:rsidRDefault="00BC3D78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499AB86D" w14:textId="77777777" w:rsidR="00BC3D78" w:rsidRDefault="00BC3D78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6F764EC8" w14:textId="1BBB7461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16C6D3B" w14:textId="37A7288E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B56B1F1" w14:textId="40FDB5EA" w:rsidR="008A4F86" w:rsidRPr="001F5B9F" w:rsidRDefault="001F5B9F" w:rsidP="001F5B9F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  <w:r w:rsidRPr="001F5B9F">
        <w:rPr>
          <w:rFonts w:ascii="Times New Roman" w:hAnsi="Times New Roman" w:cs="Times New Roman"/>
          <w:sz w:val="28"/>
          <w:szCs w:val="28"/>
        </w:rPr>
        <w:lastRenderedPageBreak/>
        <w:t xml:space="preserve">Table S4 </w:t>
      </w:r>
      <w:r w:rsidR="00890414" w:rsidRPr="00890414">
        <w:rPr>
          <w:rFonts w:ascii="Times New Roman" w:hAnsi="Times New Roman" w:cs="Times New Roman"/>
          <w:sz w:val="28"/>
          <w:szCs w:val="28"/>
        </w:rPr>
        <w:t xml:space="preserve">Changes of </w:t>
      </w:r>
      <w:r w:rsidR="00BC3D78">
        <w:rPr>
          <w:rFonts w:ascii="Times New Roman" w:hAnsi="Times New Roman" w:cs="Times New Roman"/>
          <w:i/>
          <w:iCs/>
          <w:sz w:val="28"/>
          <w:szCs w:val="28"/>
        </w:rPr>
        <w:t>dlx5, col1a1</w:t>
      </w:r>
      <w:r w:rsidR="00884E9C">
        <w:rPr>
          <w:rFonts w:ascii="Times New Roman" w:hAnsi="Times New Roman" w:cs="Times New Roman"/>
          <w:i/>
          <w:iCs/>
          <w:sz w:val="28"/>
          <w:szCs w:val="28"/>
        </w:rPr>
        <w:t>, and calcitonin</w:t>
      </w:r>
      <w:r w:rsidR="00890414" w:rsidRPr="00890414">
        <w:rPr>
          <w:rFonts w:ascii="Times New Roman" w:hAnsi="Times New Roman" w:cs="Times New Roman"/>
          <w:sz w:val="28"/>
          <w:szCs w:val="28"/>
        </w:rPr>
        <w:t xml:space="preserve"> mRNA expression in the skin (pooled samples) of flounder reared in SSW and DOW</w:t>
      </w:r>
      <w:r w:rsidRPr="001F5B9F">
        <w:rPr>
          <w:rFonts w:ascii="Times New Roman" w:hAnsi="Times New Roman" w:cs="Times New Roman"/>
          <w:sz w:val="28"/>
          <w:szCs w:val="28"/>
        </w:rPr>
        <w:t>.</w:t>
      </w:r>
    </w:p>
    <w:p w14:paraId="2B07D724" w14:textId="66D546F5" w:rsidR="008A4F86" w:rsidRPr="001F5B9F" w:rsidRDefault="008A4F86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tbl>
      <w:tblPr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7"/>
        <w:gridCol w:w="2506"/>
        <w:gridCol w:w="2947"/>
      </w:tblGrid>
      <w:tr w:rsidR="0034021A" w:rsidRPr="0034021A" w14:paraId="6B17ABFA" w14:textId="77777777" w:rsidTr="0034021A">
        <w:trPr>
          <w:trHeight w:val="817"/>
        </w:trPr>
        <w:tc>
          <w:tcPr>
            <w:tcW w:w="2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EED2D" w14:textId="1B4E35A7" w:rsidR="0034021A" w:rsidRPr="0034021A" w:rsidRDefault="009364D2" w:rsidP="0034021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TP</w:t>
            </w:r>
            <w:r w:rsidRPr="0034021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M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D8A86" w14:textId="77777777" w:rsidR="0034021A" w:rsidRPr="0034021A" w:rsidRDefault="0034021A" w:rsidP="0034021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34021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SSW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812D8" w14:textId="77777777" w:rsidR="0034021A" w:rsidRPr="0034021A" w:rsidRDefault="0034021A" w:rsidP="0034021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34021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DOW</w:t>
            </w:r>
          </w:p>
        </w:tc>
      </w:tr>
      <w:tr w:rsidR="00BC3D78" w:rsidRPr="0034021A" w14:paraId="59B994DD" w14:textId="77777777" w:rsidTr="009364D2">
        <w:trPr>
          <w:trHeight w:val="1010"/>
        </w:trPr>
        <w:tc>
          <w:tcPr>
            <w:tcW w:w="29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A4A97" w14:textId="5A75D565" w:rsidR="00BC3D78" w:rsidRPr="0034021A" w:rsidRDefault="00BC3D78" w:rsidP="00BC3D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8"/>
                <w:szCs w:val="28"/>
              </w:rPr>
              <w:t>dlx5</w:t>
            </w:r>
          </w:p>
        </w:tc>
        <w:tc>
          <w:tcPr>
            <w:tcW w:w="25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C3788" w14:textId="00C42E1F" w:rsidR="00BC3D78" w:rsidRPr="0034021A" w:rsidDel="00482A60" w:rsidRDefault="00BC3D78" w:rsidP="00BC3D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 </w:t>
            </w:r>
            <w:r w:rsidRPr="009E6C6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2.43501</w:t>
            </w:r>
          </w:p>
        </w:tc>
        <w:tc>
          <w:tcPr>
            <w:tcW w:w="29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B2A7C" w14:textId="0E085E98" w:rsidR="00BC3D78" w:rsidRPr="009364D2" w:rsidRDefault="00BC3D78" w:rsidP="00BC3D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9364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3.40523</w:t>
            </w:r>
          </w:p>
        </w:tc>
      </w:tr>
      <w:tr w:rsidR="00BC3D78" w:rsidRPr="0034021A" w14:paraId="475C8464" w14:textId="77777777" w:rsidTr="00884E9C">
        <w:trPr>
          <w:trHeight w:val="1010"/>
        </w:trPr>
        <w:tc>
          <w:tcPr>
            <w:tcW w:w="294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7D302" w14:textId="7221B3E0" w:rsidR="00BC3D78" w:rsidRPr="0034021A" w:rsidRDefault="00BC3D78" w:rsidP="00BC3D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8"/>
                <w:szCs w:val="28"/>
              </w:rPr>
              <w:t>c</w:t>
            </w:r>
            <w:r w:rsidRPr="009E6C6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8"/>
                <w:szCs w:val="28"/>
              </w:rPr>
              <w:t>ol1a1</w:t>
            </w:r>
          </w:p>
        </w:tc>
        <w:tc>
          <w:tcPr>
            <w:tcW w:w="250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6AE51" w14:textId="6C64CAE8" w:rsidR="00BC3D78" w:rsidRPr="0034021A" w:rsidDel="00482A60" w:rsidRDefault="00BC3D78" w:rsidP="00BC3D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8"/>
                <w:szCs w:val="28"/>
              </w:rPr>
              <w:t xml:space="preserve">　</w:t>
            </w:r>
            <w:r w:rsidR="009364D2" w:rsidRPr="009364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71.1460832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8"/>
                <w:szCs w:val="28"/>
              </w:rPr>
              <w:t xml:space="preserve">　　</w:t>
            </w:r>
          </w:p>
        </w:tc>
        <w:tc>
          <w:tcPr>
            <w:tcW w:w="294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A5B47" w14:textId="7C0A7D79" w:rsidR="00BC3D78" w:rsidRPr="009364D2" w:rsidRDefault="009364D2" w:rsidP="00BC3D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9364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205.855033</w:t>
            </w:r>
          </w:p>
        </w:tc>
      </w:tr>
      <w:tr w:rsidR="00884E9C" w:rsidRPr="009364D2" w14:paraId="39359B31" w14:textId="77777777" w:rsidTr="00884E9C">
        <w:trPr>
          <w:trHeight w:val="1010"/>
        </w:trPr>
        <w:tc>
          <w:tcPr>
            <w:tcW w:w="294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F3116" w14:textId="77777777" w:rsidR="00884E9C" w:rsidRPr="00884E9C" w:rsidRDefault="00884E9C" w:rsidP="00A4218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8"/>
                <w:szCs w:val="28"/>
              </w:rPr>
            </w:pPr>
            <w:r w:rsidRPr="009364D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8"/>
                <w:szCs w:val="28"/>
              </w:rPr>
              <w:t>calcitonin</w:t>
            </w:r>
          </w:p>
        </w:tc>
        <w:tc>
          <w:tcPr>
            <w:tcW w:w="250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AF168" w14:textId="77777777" w:rsidR="00884E9C" w:rsidRPr="00884E9C" w:rsidRDefault="00884E9C" w:rsidP="00A4218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9364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1.304</w:t>
            </w:r>
          </w:p>
        </w:tc>
        <w:tc>
          <w:tcPr>
            <w:tcW w:w="294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C0982" w14:textId="77777777" w:rsidR="00884E9C" w:rsidRPr="00884E9C" w:rsidRDefault="00884E9C" w:rsidP="00A4218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9364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2.940</w:t>
            </w:r>
          </w:p>
        </w:tc>
      </w:tr>
    </w:tbl>
    <w:p w14:paraId="1F101EC4" w14:textId="78486B14" w:rsidR="008A4F86" w:rsidRPr="0034021A" w:rsidRDefault="009364D2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P</w:t>
      </w:r>
      <w:r w:rsidRPr="0034021A">
        <w:rPr>
          <w:rFonts w:ascii="Times New Roman" w:hAnsi="Times New Roman" w:cs="Times New Roman"/>
          <w:sz w:val="28"/>
          <w:szCs w:val="28"/>
        </w:rPr>
        <w:t>M</w:t>
      </w:r>
      <w:r w:rsidR="0034021A" w:rsidRPr="0034021A">
        <w:rPr>
          <w:rFonts w:ascii="Times New Roman" w:hAnsi="Times New Roman" w:cs="Times New Roman"/>
          <w:sz w:val="28"/>
          <w:szCs w:val="28"/>
        </w:rPr>
        <w:t xml:space="preserve">: </w:t>
      </w:r>
      <w:r w:rsidR="00482A60">
        <w:rPr>
          <w:rFonts w:ascii="Times New Roman" w:hAnsi="Times New Roman" w:cs="Times New Roman"/>
          <w:sz w:val="28"/>
          <w:szCs w:val="28"/>
        </w:rPr>
        <w:t>transcrip</w:t>
      </w:r>
      <w:r w:rsidR="0034021A" w:rsidRPr="0034021A">
        <w:rPr>
          <w:rFonts w:ascii="Times New Roman" w:hAnsi="Times New Roman" w:cs="Times New Roman"/>
          <w:sz w:val="28"/>
          <w:szCs w:val="28"/>
        </w:rPr>
        <w:t xml:space="preserve">ts per million </w:t>
      </w:r>
    </w:p>
    <w:p w14:paraId="64DD51E3" w14:textId="378ED5A7" w:rsidR="008A4F86" w:rsidRPr="009364D2" w:rsidRDefault="00BC3D78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  <w:r w:rsidRPr="009364D2">
        <w:rPr>
          <w:rFonts w:ascii="Times New Roman" w:hAnsi="Times New Roman" w:cs="Times New Roman"/>
          <w:i/>
          <w:iCs/>
          <w:sz w:val="28"/>
          <w:szCs w:val="28"/>
        </w:rPr>
        <w:t>col1a1</w:t>
      </w:r>
      <w:r w:rsidRPr="009364D2">
        <w:rPr>
          <w:rFonts w:ascii="Times New Roman" w:hAnsi="Times New Roman" w:cs="Times New Roman"/>
          <w:sz w:val="28"/>
          <w:szCs w:val="28"/>
        </w:rPr>
        <w:t xml:space="preserve">: </w:t>
      </w:r>
      <w:r w:rsidRPr="009364D2">
        <w:rPr>
          <w:rFonts w:ascii="Times New Roman" w:hAnsi="Times New Roman" w:cs="Times New Roman"/>
          <w:i/>
          <w:iCs/>
          <w:sz w:val="28"/>
          <w:szCs w:val="28"/>
        </w:rPr>
        <w:t>collagen type I alpha1</w:t>
      </w:r>
    </w:p>
    <w:p w14:paraId="7A92A83B" w14:textId="674CD91D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A322D24" w14:textId="41FA7E5E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41CEB025" w14:textId="314846AC" w:rsidR="008A4F86" w:rsidRPr="009364D2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3CCBF60C" w14:textId="77AB01B9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66E0E77" w14:textId="772DD999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3501B1DA" w14:textId="1D10C7FF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27D54646" w14:textId="3BF5AD98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5B11629B" w14:textId="4500AB9A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45C3FDE0" w14:textId="0AEF466E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186DAB73" w14:textId="42572B2D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2520335E" w14:textId="5F5F64B4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69A73923" w14:textId="4F47D532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11CAC512" w14:textId="5E37AF2F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1948961D" w14:textId="77777777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5F9D240E" w14:textId="092FE888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100D9EB4" w14:textId="758E17E2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673737A7" w14:textId="4C5EF9ED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72A6E764" w14:textId="0807CF8F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2EB2478A" w14:textId="086F4184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9A057D7" w14:textId="5D35E260" w:rsidR="00130D98" w:rsidRDefault="00130D98" w:rsidP="00130D98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  <w:r w:rsidRPr="00130D98">
        <w:rPr>
          <w:rFonts w:ascii="Times New Roman" w:hAnsi="Times New Roman" w:cs="Times New Roman"/>
          <w:sz w:val="28"/>
          <w:szCs w:val="28"/>
        </w:rPr>
        <w:lastRenderedPageBreak/>
        <w:t>Table S5 Trace mineral concentrations in the plasma of flounder rearing with SSW or DOW.</w:t>
      </w:r>
    </w:p>
    <w:p w14:paraId="773A75CE" w14:textId="77777777" w:rsidR="00130D98" w:rsidRPr="00130D98" w:rsidRDefault="00130D98" w:rsidP="00130D98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tbl>
      <w:tblPr>
        <w:tblW w:w="8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6"/>
        <w:gridCol w:w="3121"/>
        <w:gridCol w:w="3260"/>
      </w:tblGrid>
      <w:tr w:rsidR="00130D98" w:rsidRPr="00130D98" w14:paraId="1BF125A4" w14:textId="77777777" w:rsidTr="00130D98">
        <w:trPr>
          <w:trHeight w:val="660"/>
        </w:trPr>
        <w:tc>
          <w:tcPr>
            <w:tcW w:w="2266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EBBCB7" w14:textId="77777777" w:rsidR="00130D98" w:rsidRPr="00130D98" w:rsidRDefault="00130D98" w:rsidP="00130D9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32"/>
                <w:szCs w:val="32"/>
              </w:rPr>
            </w:pPr>
          </w:p>
        </w:tc>
        <w:tc>
          <w:tcPr>
            <w:tcW w:w="3121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360B8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SSW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23B14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DOW</w:t>
            </w:r>
          </w:p>
        </w:tc>
      </w:tr>
      <w:tr w:rsidR="00130D98" w:rsidRPr="00130D98" w14:paraId="34300C01" w14:textId="77777777" w:rsidTr="00130D98">
        <w:trPr>
          <w:trHeight w:val="660"/>
        </w:trPr>
        <w:tc>
          <w:tcPr>
            <w:tcW w:w="2266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DC0F9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Ba (mg/L)</w:t>
            </w:r>
          </w:p>
        </w:tc>
        <w:tc>
          <w:tcPr>
            <w:tcW w:w="3121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0D35F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5.74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99EDB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4.72</w:t>
            </w:r>
          </w:p>
        </w:tc>
      </w:tr>
      <w:tr w:rsidR="00130D98" w:rsidRPr="00130D98" w14:paraId="2515FA68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49510A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V (m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6BBD5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114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0B3FF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97.3</w:t>
            </w:r>
          </w:p>
        </w:tc>
      </w:tr>
      <w:tr w:rsidR="00130D98" w:rsidRPr="00130D98" w14:paraId="5B492421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4272B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Rb (</w:t>
            </w:r>
            <w:r w:rsidRPr="00130D98">
              <w:rPr>
                <w:rFonts w:ascii="Symbol" w:eastAsia="ＭＳ Ｐゴシック" w:hAnsi="Symbol" w:cs="Arial"/>
                <w:b/>
                <w:bCs/>
                <w:color w:val="000000"/>
                <w:kern w:val="24"/>
                <w:sz w:val="32"/>
                <w:szCs w:val="32"/>
              </w:rPr>
              <w:t></w:t>
            </w: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F9017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22.9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7724F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18.4</w:t>
            </w:r>
          </w:p>
        </w:tc>
      </w:tr>
      <w:tr w:rsidR="00130D98" w:rsidRPr="00130D98" w14:paraId="675C2E97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BE141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Pb (</w:t>
            </w:r>
            <w:r w:rsidRPr="00130D98">
              <w:rPr>
                <w:rFonts w:ascii="Symbol" w:eastAsia="ＭＳ Ｐゴシック" w:hAnsi="Symbol" w:cs="Arial"/>
                <w:b/>
                <w:bCs/>
                <w:color w:val="000000"/>
                <w:kern w:val="24"/>
                <w:sz w:val="32"/>
                <w:szCs w:val="32"/>
              </w:rPr>
              <w:t></w:t>
            </w: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D373C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2.74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3CAA40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2.31</w:t>
            </w:r>
          </w:p>
        </w:tc>
      </w:tr>
      <w:tr w:rsidR="00130D98" w:rsidRPr="00130D98" w14:paraId="23D5CB56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7452C9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Cu (</w:t>
            </w:r>
            <w:r w:rsidRPr="00130D98">
              <w:rPr>
                <w:rFonts w:ascii="Symbol" w:eastAsia="ＭＳ Ｐゴシック" w:hAnsi="Symbol" w:cs="Arial"/>
                <w:b/>
                <w:bCs/>
                <w:color w:val="000000"/>
                <w:kern w:val="24"/>
                <w:sz w:val="32"/>
                <w:szCs w:val="32"/>
              </w:rPr>
              <w:t></w:t>
            </w: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8D37E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37.4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666E2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374</w:t>
            </w:r>
          </w:p>
        </w:tc>
      </w:tr>
      <w:tr w:rsidR="00130D98" w:rsidRPr="00130D98" w14:paraId="105B7206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676E9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Fe (</w:t>
            </w:r>
            <w:r w:rsidRPr="00130D98">
              <w:rPr>
                <w:rFonts w:ascii="Symbol" w:eastAsia="ＭＳ Ｐゴシック" w:hAnsi="Symbol" w:cs="Arial"/>
                <w:b/>
                <w:bCs/>
                <w:color w:val="000000"/>
                <w:kern w:val="24"/>
                <w:sz w:val="32"/>
                <w:szCs w:val="32"/>
              </w:rPr>
              <w:t></w:t>
            </w: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CAC3A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464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7EFE7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341</w:t>
            </w:r>
          </w:p>
        </w:tc>
      </w:tr>
      <w:tr w:rsidR="00130D98" w:rsidRPr="00130D98" w14:paraId="33B58AA3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20275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Ni (</w:t>
            </w:r>
            <w:r w:rsidRPr="00130D98">
              <w:rPr>
                <w:rFonts w:ascii="Symbol" w:eastAsia="ＭＳ Ｐゴシック" w:hAnsi="Symbol" w:cs="Arial"/>
                <w:b/>
                <w:bCs/>
                <w:color w:val="000000"/>
                <w:kern w:val="24"/>
                <w:sz w:val="32"/>
                <w:szCs w:val="32"/>
              </w:rPr>
              <w:t></w:t>
            </w: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517C5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38.8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DD587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35.8</w:t>
            </w:r>
          </w:p>
        </w:tc>
      </w:tr>
      <w:tr w:rsidR="00130D98" w:rsidRPr="00130D98" w14:paraId="6330836A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46CF3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Cr (</w:t>
            </w:r>
            <w:r w:rsidRPr="00130D98">
              <w:rPr>
                <w:rFonts w:ascii="Symbol" w:eastAsia="ＭＳ Ｐゴシック" w:hAnsi="Symbol" w:cs="Arial"/>
                <w:b/>
                <w:bCs/>
                <w:color w:val="000000"/>
                <w:kern w:val="24"/>
                <w:sz w:val="32"/>
                <w:szCs w:val="32"/>
              </w:rPr>
              <w:t></w:t>
            </w: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48909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13.1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9E12E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12</w:t>
            </w:r>
          </w:p>
        </w:tc>
      </w:tr>
      <w:tr w:rsidR="00130D98" w:rsidRPr="00130D98" w14:paraId="44B73D8E" w14:textId="77777777" w:rsidTr="00130D98">
        <w:trPr>
          <w:trHeight w:val="660"/>
        </w:trPr>
        <w:tc>
          <w:tcPr>
            <w:tcW w:w="2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E7450" w14:textId="77777777" w:rsidR="00130D98" w:rsidRPr="00130D98" w:rsidRDefault="00130D98" w:rsidP="00130D9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Co (</w:t>
            </w:r>
            <w:r w:rsidRPr="00130D98">
              <w:rPr>
                <w:rFonts w:ascii="Symbol" w:eastAsia="ＭＳ Ｐゴシック" w:hAnsi="Symbol" w:cs="Arial"/>
                <w:b/>
                <w:bCs/>
                <w:color w:val="000000"/>
                <w:kern w:val="24"/>
                <w:sz w:val="32"/>
                <w:szCs w:val="32"/>
              </w:rPr>
              <w:t></w:t>
            </w:r>
            <w:r w:rsidRPr="00130D9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32"/>
              </w:rPr>
              <w:t>g/L)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1161A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1.16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9B2A4" w14:textId="77777777" w:rsidR="00130D98" w:rsidRPr="00130D98" w:rsidRDefault="00130D98" w:rsidP="00130D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2"/>
                <w:szCs w:val="32"/>
              </w:rPr>
            </w:pPr>
            <w:r w:rsidRPr="00130D98">
              <w:rPr>
                <w:rFonts w:ascii="Times New Roman" w:eastAsia="ＭＳ Ｐゴシック" w:hAnsi="Times New Roman" w:cs="Times New Roman"/>
                <w:color w:val="000000"/>
                <w:kern w:val="24"/>
                <w:sz w:val="32"/>
                <w:szCs w:val="32"/>
              </w:rPr>
              <w:t>1.28</w:t>
            </w:r>
          </w:p>
        </w:tc>
      </w:tr>
    </w:tbl>
    <w:p w14:paraId="556D33AF" w14:textId="77777777" w:rsidR="00130D98" w:rsidRDefault="00130D98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2325F92C" w14:textId="02D4D78B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3A5D98B5" w14:textId="0C5205F6" w:rsidR="008A4F86" w:rsidRDefault="008A4F86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41BB5D7F" w14:textId="4BFEB4A4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564D9D0" w14:textId="0904B910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153C4CA5" w14:textId="45550166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69238D61" w14:textId="13F3AE96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67D7CFF" w14:textId="17310793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4EFC4A13" w14:textId="3FB2932B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40C4B169" w14:textId="54D6EC59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5435FF0D" w14:textId="36868511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61ABB3DE" w14:textId="13202B8F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</w:rPr>
      </w:pPr>
    </w:p>
    <w:p w14:paraId="011602AE" w14:textId="571732E1" w:rsidR="00E9340D" w:rsidRPr="00E9340D" w:rsidRDefault="00C72001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  <w:r w:rsidRPr="00C72001">
        <w:rPr>
          <w:rFonts w:ascii="Times New Roman" w:hAnsi="Times New Roman" w:cs="Times New Roman"/>
          <w:sz w:val="28"/>
          <w:szCs w:val="28"/>
        </w:rPr>
        <w:lastRenderedPageBreak/>
        <w:t>Table S6 Sequences of primers used for quantitative real-time PCR analysis</w:t>
      </w:r>
      <w:r w:rsidRPr="00C72001">
        <w:rPr>
          <w:rFonts w:ascii="Times New Roman" w:hAnsi="Times New Roman" w:cs="Times New Roman" w:hint="eastAsia"/>
          <w:sz w:val="28"/>
          <w:szCs w:val="28"/>
        </w:rPr>
        <w:t>.</w:t>
      </w:r>
    </w:p>
    <w:p w14:paraId="5E679EC3" w14:textId="09825E75" w:rsidR="00C72001" w:rsidRDefault="00C72001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33BBC4" wp14:editId="7B64F950">
                <wp:simplePos x="0" y="0"/>
                <wp:positionH relativeFrom="margin">
                  <wp:posOffset>-89535</wp:posOffset>
                </wp:positionH>
                <wp:positionV relativeFrom="paragraph">
                  <wp:posOffset>88265</wp:posOffset>
                </wp:positionV>
                <wp:extent cx="6347460" cy="1938992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D4E3F4-7429-DD66-A4CF-5EEE91CB9C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7460" cy="19389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DB54B6" w14:textId="35094124" w:rsidR="00C72001" w:rsidRPr="00E9340D" w:rsidRDefault="00C72001" w:rsidP="00B01317">
                            <w:pPr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2"/>
                              </w:rPr>
                            </w:pPr>
                            <w:r w:rsidRPr="00C7200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2"/>
                              </w:rPr>
                              <w:t xml:space="preserve">Name         Forward primer                 </w:t>
                            </w:r>
                            <w:r w:rsid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2"/>
                              </w:rPr>
                              <w:t xml:space="preserve">   </w:t>
                            </w:r>
                            <w:r w:rsidRPr="00C7200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2"/>
                              </w:rPr>
                              <w:t xml:space="preserve">Reverse primer      </w:t>
                            </w:r>
                            <w:r w:rsidRPr="00C72001">
                              <w:rPr>
                                <w:rFonts w:ascii="Times New Roman" w:cs="Times New Roman" w:hint="eastAsia"/>
                                <w:color w:val="000000"/>
                                <w:kern w:val="24"/>
                                <w:sz w:val="22"/>
                              </w:rPr>
                              <w:t xml:space="preserve">　</w:t>
                            </w:r>
                            <w:r w:rsidRPr="00C72001">
                              <w:rPr>
                                <w:rFonts w:ascii="Times New Roman" w:cs="Times New Roman" w:hint="eastAsia"/>
                                <w:color w:val="000000"/>
                                <w:kern w:val="24"/>
                                <w:sz w:val="22"/>
                              </w:rPr>
                              <w:t xml:space="preserve">    </w:t>
                            </w:r>
                            <w:r w:rsidR="00FE7D37">
                              <w:rPr>
                                <w:rFonts w:ascii="Times New Roman" w:cs="Times New Roman"/>
                                <w:color w:val="000000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="00FE7D37">
                              <w:rPr>
                                <w:rFonts w:ascii="Times New Roman" w:cs="Times New Roman"/>
                                <w:color w:val="000000"/>
                                <w:kern w:val="24"/>
                                <w:sz w:val="22"/>
                              </w:rPr>
                              <w:tab/>
                            </w:r>
                            <w:r w:rsidRPr="00C72001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2"/>
                              </w:rPr>
                              <w:t>Accession No.</w:t>
                            </w:r>
                          </w:p>
                          <w:p w14:paraId="553CADCC" w14:textId="77777777" w:rsidR="00427702" w:rsidRPr="00E95D60" w:rsidRDefault="00427702" w:rsidP="00427702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5D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lx5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TTCTTCACCAACTCCAACCGAAC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ATCGGGAGGTACTGGGTCTTC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B685218</w:t>
                            </w:r>
                          </w:p>
                          <w:p w14:paraId="6D4D6A55" w14:textId="495A49BF" w:rsidR="00C72001" w:rsidRPr="00E95D60" w:rsidRDefault="00C72001" w:rsidP="00FE7D37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5D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l1a1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 w:rsid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GCAACCAGGATGCCATCAA</w:t>
                            </w:r>
                            <w:r w:rsid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ATGAGGCGCAGGAAGGTGAG   </w:t>
                            </w:r>
                            <w:r w:rsidR="00FE7D37"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5D60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B685219</w:t>
                            </w:r>
                          </w:p>
                          <w:p w14:paraId="2F4A1A7F" w14:textId="48E73C86" w:rsidR="00884E9C" w:rsidRDefault="00884E9C" w:rsidP="00B01317">
                            <w:pPr>
                              <w:pBdr>
                                <w:bottom w:val="single" w:sz="4" w:space="1" w:color="auto"/>
                              </w:pBd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alcitonin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CTCCAATCTCAGCAC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TCTGCGGGAAAGTTT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LC744804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4C143A2" w14:textId="05ABEA59" w:rsidR="00884E9C" w:rsidRPr="00884E9C" w:rsidRDefault="00884E9C" w:rsidP="00B01317">
                            <w:pPr>
                              <w:pBdr>
                                <w:bottom w:val="single" w:sz="4" w:space="1" w:color="auto"/>
                              </w:pBd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f1a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TTGTTGCTGGTGGTGTTGG 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　　　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GGCACTGACTTCCTTGGTGA 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84E9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ab/>
                              <w:t>AB9797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33BBC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7.05pt;margin-top:6.95pt;width:499.8pt;height:152.7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" filled="f" stroked="f">
                <v:textbox style="mso-fit-shape-to-text:t">
                  <w:txbxContent>
                    <w:p w14:paraId="04DB54B6" w14:textId="35094124" w:rsidR="00C72001" w:rsidRPr="00E9340D" w:rsidRDefault="00C72001" w:rsidP="00B01317">
                      <w:pPr>
                        <w:pBdr>
                          <w:top w:val="single" w:sz="4" w:space="1" w:color="auto"/>
                          <w:bottom w:val="single" w:sz="4" w:space="1" w:color="auto"/>
                        </w:pBdr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2"/>
                        </w:rPr>
                      </w:pPr>
                      <w:r w:rsidRPr="00C7200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2"/>
                        </w:rPr>
                        <w:t xml:space="preserve">Name         Forward primer                 </w:t>
                      </w:r>
                      <w:r w:rsid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2"/>
                        </w:rPr>
                        <w:t xml:space="preserve">   </w:t>
                      </w:r>
                      <w:r w:rsidRPr="00C7200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2"/>
                        </w:rPr>
                        <w:t xml:space="preserve">Reverse primer      </w:t>
                      </w:r>
                      <w:r w:rsidRPr="00C72001">
                        <w:rPr>
                          <w:rFonts w:ascii="Times New Roman" w:cs="Times New Roman" w:hint="eastAsia"/>
                          <w:color w:val="000000"/>
                          <w:kern w:val="24"/>
                          <w:sz w:val="22"/>
                        </w:rPr>
                        <w:t xml:space="preserve">　</w:t>
                      </w:r>
                      <w:r w:rsidRPr="00C72001">
                        <w:rPr>
                          <w:rFonts w:ascii="Times New Roman" w:cs="Times New Roman" w:hint="eastAsia"/>
                          <w:color w:val="000000"/>
                          <w:kern w:val="24"/>
                          <w:sz w:val="22"/>
                        </w:rPr>
                        <w:t xml:space="preserve">    </w:t>
                      </w:r>
                      <w:r w:rsidR="00FE7D37">
                        <w:rPr>
                          <w:rFonts w:ascii="Times New Roman" w:cs="Times New Roman"/>
                          <w:color w:val="000000"/>
                          <w:kern w:val="24"/>
                          <w:sz w:val="22"/>
                        </w:rPr>
                        <w:t xml:space="preserve"> </w:t>
                      </w:r>
                      <w:r w:rsidR="00FE7D37">
                        <w:rPr>
                          <w:rFonts w:ascii="Times New Roman" w:cs="Times New Roman"/>
                          <w:color w:val="000000"/>
                          <w:kern w:val="24"/>
                          <w:sz w:val="22"/>
                        </w:rPr>
                        <w:tab/>
                      </w:r>
                      <w:r w:rsidRPr="00C72001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2"/>
                        </w:rPr>
                        <w:t>Accession No.</w:t>
                      </w:r>
                    </w:p>
                    <w:p w14:paraId="553CADCC" w14:textId="77777777" w:rsidR="00427702" w:rsidRPr="00E95D60" w:rsidRDefault="00427702" w:rsidP="00427702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95D60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dlx5</w:t>
                      </w:r>
                      <w:r w:rsidRPr="00E95D60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GTTCTTCACCAACTCCAACCGAAC</w:t>
                      </w:r>
                      <w:r w:rsidRPr="00E95D60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E95D60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AATCGGGAGGTACTGGGTCTTC</w:t>
                      </w:r>
                      <w:r w:rsidRPr="00E95D60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AB685218</w:t>
                      </w:r>
                    </w:p>
                    <w:p w14:paraId="6D4D6A55" w14:textId="495A49BF" w:rsidR="00C72001" w:rsidRPr="00E95D60" w:rsidRDefault="00C72001" w:rsidP="00FE7D37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95D60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col1a1</w:t>
                      </w:r>
                      <w:r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 w:rsid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TGCAACCAGGATGCCATCAA</w:t>
                      </w:r>
                      <w:r w:rsid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  <w:t xml:space="preserve">ATGAGGCGCAGGAAGGTGAG   </w:t>
                      </w:r>
                      <w:r w:rsidR="00FE7D37"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5D60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AB685219</w:t>
                      </w:r>
                    </w:p>
                    <w:p w14:paraId="2F4A1A7F" w14:textId="48E73C86" w:rsidR="00884E9C" w:rsidRDefault="00884E9C" w:rsidP="00B01317">
                      <w:pPr>
                        <w:pBdr>
                          <w:bottom w:val="single" w:sz="4" w:space="1" w:color="auto"/>
                        </w:pBdr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calcitonin</w:t>
                      </w: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  <w:t xml:space="preserve">      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GCTCCAATCTCAGCAC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</w: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GTCTGCGGGAAAGTTT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　</w:t>
                      </w: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　</w:t>
                      </w: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LC744804</w:t>
                      </w: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4C143A2" w14:textId="05ABEA59" w:rsidR="00884E9C" w:rsidRPr="00884E9C" w:rsidRDefault="00884E9C" w:rsidP="00B01317">
                      <w:pPr>
                        <w:pBdr>
                          <w:bottom w:val="single" w:sz="4" w:space="1" w:color="auto"/>
                        </w:pBdr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ef1a</w:t>
                      </w:r>
                      <w:r w:rsidRPr="00884E9C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  <w:t xml:space="preserve">      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ATTGTTGCTGGTGGTGTTGG 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　　　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  <w:t xml:space="preserve">GGCACTGACTTCCTTGGTGA 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　　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884E9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ab/>
                        <w:t>AB97972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896407F" w14:textId="3007D235" w:rsidR="00E9340D" w:rsidRDefault="00E9340D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p w14:paraId="112DCE7A" w14:textId="4EC7C926" w:rsidR="00E9340D" w:rsidRDefault="00E9340D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p w14:paraId="111415C1" w14:textId="1BB7D01E" w:rsidR="00E9340D" w:rsidRDefault="00E9340D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p w14:paraId="11382EF7" w14:textId="130A389F" w:rsidR="00E9340D" w:rsidRDefault="00E9340D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p w14:paraId="30F29E50" w14:textId="37180762" w:rsidR="00E9340D" w:rsidRDefault="00E9340D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p w14:paraId="34196FB7" w14:textId="7613223E" w:rsidR="00E9340D" w:rsidRPr="00E9340D" w:rsidRDefault="00E9340D" w:rsidP="00E9340D">
      <w:pPr>
        <w:pStyle w:val="Web"/>
        <w:spacing w:before="0" w:beforeAutospacing="0" w:after="0" w:afterAutospacing="0"/>
        <w:jc w:val="both"/>
        <w:rPr>
          <w:sz w:val="28"/>
          <w:szCs w:val="28"/>
        </w:rPr>
      </w:pPr>
      <w:r w:rsidRPr="00E9340D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</w:rPr>
        <w:t>col1a1</w:t>
      </w:r>
      <w:r>
        <w:rPr>
          <w:rFonts w:ascii="Times New Roman" w:hAnsi="Times New Roman" w:cs="Times New Roman"/>
          <w:color w:val="000000"/>
          <w:kern w:val="24"/>
          <w:sz w:val="28"/>
          <w:szCs w:val="28"/>
        </w:rPr>
        <w:t xml:space="preserve">: </w:t>
      </w:r>
      <w:r w:rsidRPr="00E9340D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</w:rPr>
        <w:t>collagen type I alpha 1, ef1</w:t>
      </w:r>
      <w:r w:rsidRPr="00E9340D">
        <w:rPr>
          <w:rFonts w:ascii="Symbol" w:hAnsi="Symbol" w:cs="Times New Roman"/>
          <w:i/>
          <w:iCs/>
          <w:color w:val="000000"/>
          <w:kern w:val="24"/>
          <w:sz w:val="28"/>
          <w:szCs w:val="28"/>
        </w:rPr>
        <w:t></w:t>
      </w:r>
      <w:r w:rsidRPr="00E9340D">
        <w:rPr>
          <w:rFonts w:ascii="Times New Roman" w:hAnsi="Times New Roman" w:cs="Times New Roman"/>
          <w:color w:val="000000"/>
          <w:kern w:val="24"/>
          <w:sz w:val="28"/>
          <w:szCs w:val="28"/>
        </w:rPr>
        <w:t>:</w:t>
      </w:r>
      <w:r>
        <w:rPr>
          <w:rFonts w:ascii="Times New Roman" w:hAnsi="Times New Roman" w:cs="Times New Roman"/>
          <w:color w:val="000000"/>
          <w:kern w:val="24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/>
          <w:kern w:val="24"/>
          <w:sz w:val="28"/>
          <w:szCs w:val="28"/>
        </w:rPr>
        <w:t>e</w:t>
      </w:r>
      <w:r w:rsidRPr="00E9340D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</w:rPr>
        <w:t>longation factor-1</w:t>
      </w:r>
      <w:r w:rsidRPr="00E20E98">
        <w:rPr>
          <w:rFonts w:ascii="Symbol" w:hAnsi="Symbol" w:cs="Times New Roman"/>
          <w:i/>
          <w:iCs/>
          <w:color w:val="000000"/>
          <w:kern w:val="24"/>
          <w:sz w:val="28"/>
          <w:szCs w:val="28"/>
        </w:rPr>
        <w:t></w:t>
      </w:r>
    </w:p>
    <w:p w14:paraId="3DE505CA" w14:textId="25354B69" w:rsidR="00C72001" w:rsidRPr="00E9340D" w:rsidRDefault="00C72001" w:rsidP="00C9084A">
      <w:pPr>
        <w:tabs>
          <w:tab w:val="left" w:pos="3252"/>
        </w:tabs>
        <w:rPr>
          <w:rFonts w:ascii="Times New Roman" w:hAnsi="Times New Roman" w:cs="Times New Roman"/>
          <w:sz w:val="28"/>
          <w:szCs w:val="28"/>
        </w:rPr>
      </w:pPr>
    </w:p>
    <w:sectPr w:rsidR="00C72001" w:rsidRPr="00E9340D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A6A3C" w14:textId="77777777" w:rsidR="00E2506A" w:rsidRDefault="00E2506A" w:rsidP="00C9084A">
      <w:r>
        <w:separator/>
      </w:r>
    </w:p>
  </w:endnote>
  <w:endnote w:type="continuationSeparator" w:id="0">
    <w:p w14:paraId="1C656A94" w14:textId="77777777" w:rsidR="00E2506A" w:rsidRDefault="00E2506A" w:rsidP="00C90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3710192"/>
      <w:docPartObj>
        <w:docPartGallery w:val="Page Numbers (Bottom of Page)"/>
        <w:docPartUnique/>
      </w:docPartObj>
    </w:sdtPr>
    <w:sdtContent>
      <w:p w14:paraId="2FF06D48" w14:textId="1D9D5C9A" w:rsidR="00C9084A" w:rsidRDefault="00C9084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3B2A" w:rsidRPr="00E63B2A">
          <w:rPr>
            <w:noProof/>
            <w:lang w:val="ja-JP"/>
          </w:rPr>
          <w:t>1</w:t>
        </w:r>
        <w:r>
          <w:fldChar w:fldCharType="end"/>
        </w:r>
      </w:p>
    </w:sdtContent>
  </w:sdt>
  <w:p w14:paraId="5259D0DB" w14:textId="77777777" w:rsidR="00C9084A" w:rsidRDefault="00C9084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B607D" w14:textId="77777777" w:rsidR="00E2506A" w:rsidRDefault="00E2506A" w:rsidP="00C9084A">
      <w:r>
        <w:separator/>
      </w:r>
    </w:p>
  </w:footnote>
  <w:footnote w:type="continuationSeparator" w:id="0">
    <w:p w14:paraId="172ECFF2" w14:textId="77777777" w:rsidR="00E2506A" w:rsidRDefault="00E2506A" w:rsidP="00C90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FC2"/>
    <w:rsid w:val="0008671C"/>
    <w:rsid w:val="000B31FF"/>
    <w:rsid w:val="000C32F5"/>
    <w:rsid w:val="00130D98"/>
    <w:rsid w:val="00131B28"/>
    <w:rsid w:val="001611DB"/>
    <w:rsid w:val="00170A9C"/>
    <w:rsid w:val="00197A12"/>
    <w:rsid w:val="001A3A03"/>
    <w:rsid w:val="001D181E"/>
    <w:rsid w:val="001F5B9F"/>
    <w:rsid w:val="00212B9A"/>
    <w:rsid w:val="00223FC2"/>
    <w:rsid w:val="002B5276"/>
    <w:rsid w:val="002C6A71"/>
    <w:rsid w:val="00301BFB"/>
    <w:rsid w:val="0034021A"/>
    <w:rsid w:val="00357C74"/>
    <w:rsid w:val="00381416"/>
    <w:rsid w:val="003E7A54"/>
    <w:rsid w:val="00427702"/>
    <w:rsid w:val="0045345F"/>
    <w:rsid w:val="00457232"/>
    <w:rsid w:val="00482A60"/>
    <w:rsid w:val="00485F38"/>
    <w:rsid w:val="004A3410"/>
    <w:rsid w:val="0053241D"/>
    <w:rsid w:val="00567865"/>
    <w:rsid w:val="005969AC"/>
    <w:rsid w:val="005A27DD"/>
    <w:rsid w:val="00605CAA"/>
    <w:rsid w:val="00670366"/>
    <w:rsid w:val="006A6FA8"/>
    <w:rsid w:val="006C11BD"/>
    <w:rsid w:val="006E4975"/>
    <w:rsid w:val="007149EE"/>
    <w:rsid w:val="00723C0E"/>
    <w:rsid w:val="00777527"/>
    <w:rsid w:val="007F653A"/>
    <w:rsid w:val="00884E9C"/>
    <w:rsid w:val="0089040C"/>
    <w:rsid w:val="00890414"/>
    <w:rsid w:val="008A4F86"/>
    <w:rsid w:val="008D3D1C"/>
    <w:rsid w:val="009314DA"/>
    <w:rsid w:val="009364D2"/>
    <w:rsid w:val="009375C8"/>
    <w:rsid w:val="009467D8"/>
    <w:rsid w:val="009548B5"/>
    <w:rsid w:val="00980656"/>
    <w:rsid w:val="00992AC1"/>
    <w:rsid w:val="009E6C6F"/>
    <w:rsid w:val="00A10287"/>
    <w:rsid w:val="00A2623F"/>
    <w:rsid w:val="00A95F33"/>
    <w:rsid w:val="00AA4A12"/>
    <w:rsid w:val="00AC5E8D"/>
    <w:rsid w:val="00AF0C01"/>
    <w:rsid w:val="00B01317"/>
    <w:rsid w:val="00B269D8"/>
    <w:rsid w:val="00B671F8"/>
    <w:rsid w:val="00B72A6D"/>
    <w:rsid w:val="00BC3D78"/>
    <w:rsid w:val="00C72001"/>
    <w:rsid w:val="00C81C25"/>
    <w:rsid w:val="00C9084A"/>
    <w:rsid w:val="00CA7D54"/>
    <w:rsid w:val="00E20E98"/>
    <w:rsid w:val="00E2506A"/>
    <w:rsid w:val="00E31A04"/>
    <w:rsid w:val="00E63B2A"/>
    <w:rsid w:val="00E9340D"/>
    <w:rsid w:val="00E95D60"/>
    <w:rsid w:val="00EB6BF9"/>
    <w:rsid w:val="00EF3407"/>
    <w:rsid w:val="00FE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15D8B5"/>
  <w15:chartTrackingRefBased/>
  <w15:docId w15:val="{B76869D8-A52F-45E6-ABF7-5FFDAF76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8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084A"/>
  </w:style>
  <w:style w:type="paragraph" w:styleId="a5">
    <w:name w:val="footer"/>
    <w:basedOn w:val="a"/>
    <w:link w:val="a6"/>
    <w:uiPriority w:val="99"/>
    <w:unhideWhenUsed/>
    <w:rsid w:val="00C908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084A"/>
  </w:style>
  <w:style w:type="character" w:styleId="a7">
    <w:name w:val="Hyperlink"/>
    <w:basedOn w:val="a0"/>
    <w:uiPriority w:val="99"/>
    <w:unhideWhenUsed/>
    <w:rsid w:val="00C9084A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9084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1F5B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Revision"/>
    <w:hidden/>
    <w:uiPriority w:val="99"/>
    <w:semiHidden/>
    <w:rsid w:val="009E6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1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6D474-DFD1-405B-AE41-E07B1C16B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94</Words>
  <Characters>1756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信雄</dc:creator>
  <cp:keywords/>
  <dc:description/>
  <cp:lastModifiedBy>鈴木 信雄</cp:lastModifiedBy>
  <cp:revision>2</cp:revision>
  <dcterms:created xsi:type="dcterms:W3CDTF">2023-05-17T09:14:00Z</dcterms:created>
  <dcterms:modified xsi:type="dcterms:W3CDTF">2023-05-17T09:14:00Z</dcterms:modified>
</cp:coreProperties>
</file>